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Supplementary Figure 1.  Immunoblot and qRT-PCR analysis of LMP1.  (A, B) Immunoblot for LMP1 in C666-1, MCF10a, NP460hTERT and U2OS cells compared to EBV-infected (EBV+) NPC xenografts, epithelial and B cell lines.  LMP1 was detected with rat (8G3, 7G8, 7E10) and mouse (CS1-4) monoclonal antibodies.  The antibody cocktails detect both the LMP1 strain variant (Med+) in C15 xenograft and the B958 LMP1 reference strain expressed in the other cell lines, but the rat monoclonals recognize a conserved epitope in Med+ and B958 LMP1 strains.  Asterisk (*) denotes full-length LMP1-specific band.  (A) Quantitation of LMP1 transcript by qRT-PCR amplified with primers targeting a conserved sequence in all LMP1 strains. 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Palatino Linotype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427.6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;Palatino Linotype" w:hAnsi="Cambria;Palatino Linotype" w:eastAsia="新細明體" w:cs="Cambria;Palatino Linotype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3">
    <w:name w:val=" Char Char3"/>
    <w:basedOn w:val="DefaultParagraphFont"/>
    <w:qFormat/>
    <w:rPr>
      <w:rFonts w:ascii="Cambria;Palatino Linotype" w:hAnsi="Cambria;Palatino Linotype" w:eastAsia="新細明體" w:cs="Cambria;Palatino Linotype"/>
      <w:sz w:val="24"/>
      <w:szCs w:val="24"/>
      <w:lang w:val="en-US" w:bidi="ar-SA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4T12:29:00Z</dcterms:created>
  <dc:creator>shanmugam.s</dc:creator>
  <dc:description/>
  <cp:keywords/>
  <dc:language>en-US</dc:language>
  <cp:lastModifiedBy>shanmugam.s</cp:lastModifiedBy>
  <dcterms:modified xsi:type="dcterms:W3CDTF">2015-10-14T12:30:00Z</dcterms:modified>
  <cp:revision>1</cp:revision>
  <dc:subject/>
  <dc:title>Supplementary Figure 1</dc:title>
</cp:coreProperties>
</file>